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2EBD0" w14:textId="7261F3D9" w:rsidR="00CB405E" w:rsidRPr="0041375B" w:rsidRDefault="00CB405E">
      <w:pPr>
        <w:rPr>
          <w:b/>
          <w:bCs/>
          <w:color w:val="000000" w:themeColor="text1"/>
          <w:sz w:val="40"/>
          <w:szCs w:val="40"/>
        </w:rPr>
      </w:pPr>
      <w:r w:rsidRPr="0041375B">
        <w:rPr>
          <w:b/>
          <w:bCs/>
          <w:color w:val="000000" w:themeColor="text1"/>
          <w:sz w:val="40"/>
          <w:szCs w:val="40"/>
        </w:rPr>
        <w:t>Supplementary material</w:t>
      </w:r>
    </w:p>
    <w:p w14:paraId="32D4B6AE" w14:textId="77777777" w:rsidR="00CB405E" w:rsidRPr="0041375B" w:rsidRDefault="00CB405E">
      <w:pPr>
        <w:rPr>
          <w:b/>
          <w:bCs/>
          <w:color w:val="000000" w:themeColor="text1"/>
          <w:sz w:val="36"/>
          <w:szCs w:val="36"/>
        </w:rPr>
      </w:pPr>
    </w:p>
    <w:p w14:paraId="6312539C" w14:textId="4D144E9D" w:rsidR="008170E9" w:rsidRPr="0031195A" w:rsidRDefault="0031195A" w:rsidP="0031195A">
      <w:pPr>
        <w:pStyle w:val="Caption"/>
        <w:keepNext/>
        <w:numPr>
          <w:ilvl w:val="0"/>
          <w:numId w:val="1"/>
        </w:numPr>
        <w:rPr>
          <w:b/>
          <w:bCs/>
          <w:i w:val="0"/>
          <w:iCs w:val="0"/>
          <w:color w:val="000000" w:themeColor="text1"/>
          <w:sz w:val="36"/>
          <w:szCs w:val="36"/>
        </w:rPr>
      </w:pPr>
      <w:r w:rsidRPr="0031195A">
        <w:rPr>
          <w:b/>
          <w:bCs/>
          <w:i w:val="0"/>
          <w:iCs w:val="0"/>
          <w:color w:val="000000" w:themeColor="text1"/>
          <w:sz w:val="36"/>
          <w:szCs w:val="36"/>
        </w:rPr>
        <w:t>Supplementary Tables</w:t>
      </w:r>
    </w:p>
    <w:p w14:paraId="734CEB2B" w14:textId="5850036A" w:rsidR="007B32BB" w:rsidRDefault="001E1FB8" w:rsidP="007B32BB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7B32BB" w:rsidRPr="0041375B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5E3AA3" w:rsidRPr="0041375B">
        <w:rPr>
          <w:i w:val="0"/>
          <w:iCs w:val="0"/>
          <w:color w:val="000000" w:themeColor="text1"/>
          <w:sz w:val="24"/>
          <w:szCs w:val="24"/>
        </w:rPr>
        <w:t>1</w:t>
      </w:r>
      <w:r w:rsidR="007B32BB" w:rsidRPr="0041375B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="007B32BB" w:rsidRPr="0041375B">
        <w:rPr>
          <w:b/>
          <w:bCs/>
          <w:i w:val="0"/>
          <w:iCs w:val="0"/>
          <w:color w:val="000000" w:themeColor="text1"/>
          <w:sz w:val="24"/>
          <w:szCs w:val="24"/>
        </w:rPr>
        <w:t>Functional scanning parameters for pre-surgery assessment and shortly after surgery</w:t>
      </w:r>
      <w:r w:rsidR="008D39EF" w:rsidRPr="0041375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4 and 12 months)</w:t>
      </w:r>
      <w:r w:rsidR="007B32BB" w:rsidRPr="0041375B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p w14:paraId="40B04F95" w14:textId="77777777" w:rsidR="0041375B" w:rsidRPr="0041375B" w:rsidRDefault="0041375B" w:rsidP="0041375B"/>
    <w:tbl>
      <w:tblPr>
        <w:tblpPr w:leftFromText="195" w:rightFromText="195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3"/>
        <w:gridCol w:w="774"/>
        <w:gridCol w:w="556"/>
        <w:gridCol w:w="1823"/>
        <w:gridCol w:w="1117"/>
        <w:gridCol w:w="1941"/>
        <w:gridCol w:w="766"/>
      </w:tblGrid>
      <w:tr w:rsidR="0041375B" w:rsidRPr="0041375B" w14:paraId="423EBBA7" w14:textId="77777777" w:rsidTr="001E1FB8">
        <w:trPr>
          <w:trHeight w:val="858"/>
        </w:trPr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6CF3F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56B12" w14:textId="77777777" w:rsidR="007B32BB" w:rsidRDefault="007B32BB" w:rsidP="0041375B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TR</w:t>
            </w:r>
          </w:p>
          <w:p w14:paraId="79A9A330" w14:textId="1C80610C" w:rsidR="001E1FB8" w:rsidRPr="0041375B" w:rsidRDefault="001E1FB8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spellStart"/>
            <w:r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ms</w:t>
            </w:r>
            <w:proofErr w:type="spellEnd"/>
            <w:r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65993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76765" w14:textId="270255F5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Slice thickness</w:t>
            </w:r>
            <w:r w:rsidR="004C08C0"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6656E" w14:textId="555611EB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Slice gap</w:t>
            </w:r>
            <w:r w:rsidR="001E1FB8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E21B2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Slices per volum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FA9B8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FOV</w:t>
            </w:r>
          </w:p>
        </w:tc>
      </w:tr>
      <w:tr w:rsidR="0041375B" w:rsidRPr="0041375B" w14:paraId="69413F77" w14:textId="77777777" w:rsidTr="001E1FB8">
        <w:trPr>
          <w:trHeight w:val="686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1DE44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fMRI (VF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8DD6C" w14:textId="0E48389B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2750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368D9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A4D56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5A37F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E3560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26FA1" w14:textId="1539C0F6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24</w:t>
            </w:r>
            <w:r w:rsidR="001E1FB8">
              <w:rPr>
                <w:rFonts w:ascii="Gill Sans MT" w:hAnsi="Gill Sans MT"/>
                <w:color w:val="000000" w:themeColor="text1"/>
                <w:sz w:val="22"/>
                <w:szCs w:val="22"/>
              </w:rPr>
              <w:t>x24</w:t>
            </w:r>
          </w:p>
        </w:tc>
      </w:tr>
    </w:tbl>
    <w:p w14:paraId="44E8455E" w14:textId="77777777" w:rsidR="00F33988" w:rsidRPr="0041375B" w:rsidRDefault="00F33988" w:rsidP="007B32BB">
      <w:pPr>
        <w:pStyle w:val="Caption"/>
        <w:keepNext/>
        <w:rPr>
          <w:color w:val="000000" w:themeColor="text1"/>
          <w:sz w:val="24"/>
          <w:szCs w:val="24"/>
        </w:rPr>
      </w:pPr>
    </w:p>
    <w:p w14:paraId="10AD016D" w14:textId="77777777" w:rsidR="008170E9" w:rsidRDefault="008170E9" w:rsidP="007B32BB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557ECD52" w14:textId="77777777" w:rsidR="008170E9" w:rsidRDefault="008170E9" w:rsidP="007B32BB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3F059903" w14:textId="4426B879" w:rsidR="007B32BB" w:rsidRPr="0041375B" w:rsidRDefault="001E1FB8" w:rsidP="007B32BB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>Supplementary</w:t>
      </w:r>
      <w:r w:rsidRPr="0041375B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7B32BB" w:rsidRPr="0041375B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5E3AA3" w:rsidRPr="0041375B">
        <w:rPr>
          <w:i w:val="0"/>
          <w:iCs w:val="0"/>
          <w:color w:val="000000" w:themeColor="text1"/>
          <w:sz w:val="24"/>
          <w:szCs w:val="24"/>
        </w:rPr>
        <w:t>2.</w:t>
      </w:r>
      <w:r w:rsidR="007B32BB" w:rsidRPr="0041375B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7B32BB" w:rsidRPr="0041375B">
        <w:rPr>
          <w:b/>
          <w:bCs/>
          <w:i w:val="0"/>
          <w:iCs w:val="0"/>
          <w:color w:val="000000" w:themeColor="text1"/>
          <w:sz w:val="24"/>
          <w:szCs w:val="24"/>
        </w:rPr>
        <w:t>Functional scanning parameters for long-term follow up</w:t>
      </w:r>
      <w:r w:rsidR="008D39EF" w:rsidRPr="0041375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</w:t>
      </w:r>
      <w:r w:rsidR="002C7A0D">
        <w:rPr>
          <w:b/>
          <w:bCs/>
          <w:i w:val="0"/>
          <w:iCs w:val="0"/>
          <w:color w:val="000000" w:themeColor="text1"/>
          <w:sz w:val="24"/>
          <w:szCs w:val="24"/>
        </w:rPr>
        <w:t>9 years</w:t>
      </w:r>
      <w:r w:rsidR="008D39EF" w:rsidRPr="0041375B">
        <w:rPr>
          <w:b/>
          <w:bCs/>
          <w:i w:val="0"/>
          <w:iCs w:val="0"/>
          <w:color w:val="000000" w:themeColor="text1"/>
          <w:sz w:val="24"/>
          <w:szCs w:val="24"/>
        </w:rPr>
        <w:t>)</w:t>
      </w:r>
      <w:r w:rsidR="007B32BB" w:rsidRPr="0041375B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pPr w:leftFromText="195" w:rightFromText="195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774"/>
        <w:gridCol w:w="550"/>
        <w:gridCol w:w="1803"/>
        <w:gridCol w:w="1105"/>
        <w:gridCol w:w="1919"/>
        <w:gridCol w:w="766"/>
      </w:tblGrid>
      <w:tr w:rsidR="0041375B" w:rsidRPr="0041375B" w14:paraId="22F55E15" w14:textId="77777777" w:rsidTr="0041375B"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BE214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0E8A3" w14:textId="77777777" w:rsidR="007B32BB" w:rsidRDefault="007B32BB" w:rsidP="0041375B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TR</w:t>
            </w:r>
          </w:p>
          <w:p w14:paraId="2CACF8E0" w14:textId="204C318B" w:rsidR="001E1FB8" w:rsidRPr="0041375B" w:rsidRDefault="001E1FB8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spellStart"/>
            <w:r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ms</w:t>
            </w:r>
            <w:proofErr w:type="spellEnd"/>
            <w:r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47A87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T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D35A8" w14:textId="4216947D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Slice thickness</w:t>
            </w:r>
            <w:r w:rsidR="004C08C0"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032BD" w14:textId="6F4DBE32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Slice gap</w:t>
            </w:r>
            <w:r w:rsidR="001E1FB8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78329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Slices per volum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F712C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FOV</w:t>
            </w:r>
          </w:p>
        </w:tc>
      </w:tr>
      <w:tr w:rsidR="0041375B" w:rsidRPr="0041375B" w14:paraId="1B38498D" w14:textId="77777777" w:rsidTr="0041375B">
        <w:trPr>
          <w:trHeight w:val="4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70ED7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b/>
                <w:bCs/>
                <w:color w:val="000000" w:themeColor="text1"/>
                <w:sz w:val="22"/>
                <w:szCs w:val="22"/>
              </w:rPr>
              <w:t>fMRI (VF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12553" w14:textId="26155BA4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2750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1A51D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819B6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F1C3B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AD75A" w14:textId="77777777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48252" w14:textId="21A59DDD" w:rsidR="007B32BB" w:rsidRPr="0041375B" w:rsidRDefault="007B32BB" w:rsidP="0041375B">
            <w:pPr>
              <w:jc w:val="center"/>
              <w:rPr>
                <w:rFonts w:ascii="Gill Sans MT" w:hAnsi="Gill Sans MT"/>
                <w:color w:val="000000" w:themeColor="text1"/>
                <w:sz w:val="22"/>
                <w:szCs w:val="22"/>
              </w:rPr>
            </w:pPr>
            <w:r w:rsidRPr="0041375B">
              <w:rPr>
                <w:rFonts w:ascii="Gill Sans MT" w:hAnsi="Gill Sans MT"/>
                <w:color w:val="000000" w:themeColor="text1"/>
                <w:sz w:val="22"/>
                <w:szCs w:val="22"/>
              </w:rPr>
              <w:t>24</w:t>
            </w:r>
            <w:r w:rsidR="001E1FB8">
              <w:rPr>
                <w:rFonts w:ascii="Gill Sans MT" w:hAnsi="Gill Sans MT"/>
                <w:color w:val="000000" w:themeColor="text1"/>
                <w:sz w:val="22"/>
                <w:szCs w:val="22"/>
              </w:rPr>
              <w:t>x24</w:t>
            </w:r>
          </w:p>
        </w:tc>
      </w:tr>
    </w:tbl>
    <w:p w14:paraId="410107E2" w14:textId="77777777" w:rsidR="00F33988" w:rsidRPr="0041375B" w:rsidRDefault="00F33988">
      <w:pPr>
        <w:rPr>
          <w:i/>
          <w:iCs/>
          <w:color w:val="000000" w:themeColor="text1"/>
          <w:sz w:val="21"/>
          <w:szCs w:val="21"/>
        </w:rPr>
      </w:pPr>
    </w:p>
    <w:p w14:paraId="6CCEC5EE" w14:textId="77777777" w:rsidR="00F33988" w:rsidRPr="0041375B" w:rsidRDefault="00F33988">
      <w:pPr>
        <w:rPr>
          <w:i/>
          <w:iCs/>
          <w:color w:val="000000" w:themeColor="text1"/>
          <w:sz w:val="21"/>
          <w:szCs w:val="21"/>
        </w:rPr>
      </w:pPr>
    </w:p>
    <w:p w14:paraId="194A0554" w14:textId="77777777" w:rsidR="008170E9" w:rsidRDefault="008170E9">
      <w:pPr>
        <w:rPr>
          <w:color w:val="000000" w:themeColor="text1"/>
        </w:rPr>
      </w:pPr>
    </w:p>
    <w:p w14:paraId="71E47E79" w14:textId="77777777" w:rsidR="008170E9" w:rsidRDefault="008170E9">
      <w:pPr>
        <w:rPr>
          <w:color w:val="000000" w:themeColor="text1"/>
        </w:rPr>
      </w:pPr>
    </w:p>
    <w:p w14:paraId="34C1344C" w14:textId="77777777" w:rsidR="008170E9" w:rsidRDefault="008170E9">
      <w:pPr>
        <w:rPr>
          <w:color w:val="000000" w:themeColor="text1"/>
        </w:rPr>
      </w:pPr>
    </w:p>
    <w:p w14:paraId="64A04683" w14:textId="77777777" w:rsidR="008170E9" w:rsidRDefault="008170E9">
      <w:pPr>
        <w:rPr>
          <w:color w:val="000000" w:themeColor="text1"/>
        </w:rPr>
      </w:pPr>
    </w:p>
    <w:p w14:paraId="596B9EB7" w14:textId="77777777" w:rsidR="008170E9" w:rsidRDefault="008170E9">
      <w:pPr>
        <w:rPr>
          <w:color w:val="000000" w:themeColor="text1"/>
        </w:rPr>
      </w:pPr>
    </w:p>
    <w:p w14:paraId="00D2F9FB" w14:textId="77777777" w:rsidR="008170E9" w:rsidRDefault="008170E9">
      <w:pPr>
        <w:rPr>
          <w:color w:val="000000" w:themeColor="text1"/>
        </w:rPr>
      </w:pPr>
    </w:p>
    <w:p w14:paraId="1FE21770" w14:textId="77777777" w:rsidR="008170E9" w:rsidRDefault="008170E9">
      <w:pPr>
        <w:rPr>
          <w:color w:val="000000" w:themeColor="text1"/>
        </w:rPr>
      </w:pPr>
    </w:p>
    <w:p w14:paraId="17818FC7" w14:textId="77777777" w:rsidR="008170E9" w:rsidRDefault="008170E9">
      <w:pPr>
        <w:rPr>
          <w:color w:val="000000" w:themeColor="text1"/>
        </w:rPr>
      </w:pPr>
    </w:p>
    <w:p w14:paraId="151CF573" w14:textId="77777777" w:rsidR="008170E9" w:rsidRDefault="008170E9">
      <w:pPr>
        <w:rPr>
          <w:color w:val="000000" w:themeColor="text1"/>
        </w:rPr>
      </w:pPr>
    </w:p>
    <w:p w14:paraId="26E275B8" w14:textId="77777777" w:rsidR="008170E9" w:rsidRDefault="008170E9">
      <w:pPr>
        <w:rPr>
          <w:color w:val="000000" w:themeColor="text1"/>
        </w:rPr>
      </w:pPr>
    </w:p>
    <w:p w14:paraId="7686E3DF" w14:textId="77777777" w:rsidR="008170E9" w:rsidRDefault="008170E9">
      <w:pPr>
        <w:rPr>
          <w:color w:val="000000" w:themeColor="text1"/>
        </w:rPr>
      </w:pPr>
    </w:p>
    <w:p w14:paraId="60677455" w14:textId="77777777" w:rsidR="008170E9" w:rsidRDefault="008170E9">
      <w:pPr>
        <w:rPr>
          <w:color w:val="000000" w:themeColor="text1"/>
        </w:rPr>
      </w:pPr>
    </w:p>
    <w:p w14:paraId="5D7657F0" w14:textId="77777777" w:rsidR="008170E9" w:rsidRDefault="008170E9">
      <w:pPr>
        <w:rPr>
          <w:color w:val="000000" w:themeColor="text1"/>
        </w:rPr>
      </w:pPr>
    </w:p>
    <w:p w14:paraId="64F20ED5" w14:textId="77777777" w:rsidR="008170E9" w:rsidRDefault="008170E9">
      <w:pPr>
        <w:rPr>
          <w:color w:val="000000" w:themeColor="text1"/>
        </w:rPr>
      </w:pPr>
    </w:p>
    <w:p w14:paraId="0B0D6195" w14:textId="77777777" w:rsidR="008170E9" w:rsidRDefault="008170E9">
      <w:pPr>
        <w:rPr>
          <w:color w:val="000000" w:themeColor="text1"/>
        </w:rPr>
      </w:pPr>
    </w:p>
    <w:p w14:paraId="1A361B41" w14:textId="77777777" w:rsidR="008170E9" w:rsidRDefault="008170E9">
      <w:pPr>
        <w:rPr>
          <w:color w:val="000000" w:themeColor="text1"/>
        </w:rPr>
      </w:pPr>
    </w:p>
    <w:p w14:paraId="752AA436" w14:textId="77777777" w:rsidR="008170E9" w:rsidRDefault="008170E9">
      <w:pPr>
        <w:rPr>
          <w:color w:val="000000" w:themeColor="text1"/>
        </w:rPr>
      </w:pPr>
    </w:p>
    <w:p w14:paraId="208E8235" w14:textId="54A8DD29" w:rsidR="00F03EF7" w:rsidRPr="00A57A08" w:rsidRDefault="00A57A08" w:rsidP="00F03EF7">
      <w:pPr>
        <w:pStyle w:val="Caption"/>
        <w:keepNext/>
        <w:rPr>
          <w:color w:val="000000" w:themeColor="text1"/>
        </w:rPr>
      </w:pPr>
      <w:r w:rsidRPr="00795FE5">
        <w:rPr>
          <w:i w:val="0"/>
          <w:iCs w:val="0"/>
          <w:color w:val="000000" w:themeColor="text1"/>
          <w:sz w:val="24"/>
          <w:szCs w:val="24"/>
        </w:rPr>
        <w:t xml:space="preserve">Supplementary Table </w:t>
      </w:r>
      <w:r>
        <w:rPr>
          <w:i w:val="0"/>
          <w:iCs w:val="0"/>
          <w:color w:val="000000" w:themeColor="text1"/>
          <w:sz w:val="24"/>
          <w:szCs w:val="24"/>
        </w:rPr>
        <w:t>3</w:t>
      </w:r>
      <w:r w:rsidRPr="00795FE5">
        <w:rPr>
          <w:i w:val="0"/>
          <w:iCs w:val="0"/>
          <w:color w:val="000000" w:themeColor="text1"/>
          <w:sz w:val="24"/>
          <w:szCs w:val="24"/>
        </w:rPr>
        <w:t>.</w:t>
      </w:r>
      <w:r>
        <w:rPr>
          <w:color w:val="000000" w:themeColor="text1"/>
        </w:rPr>
        <w:t xml:space="preserve"> </w:t>
      </w:r>
      <w:r w:rsidR="00F03EF7" w:rsidRPr="00774AF4">
        <w:rPr>
          <w:b/>
          <w:bCs/>
          <w:i w:val="0"/>
          <w:iCs w:val="0"/>
          <w:color w:val="000000" w:themeColor="text1"/>
          <w:sz w:val="24"/>
          <w:szCs w:val="24"/>
        </w:rPr>
        <w:t xml:space="preserve">Whole brain activations in control subjects, LTLE patients </w:t>
      </w:r>
      <w:r w:rsidR="002475E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nd </w:t>
      </w:r>
      <w:r w:rsidR="00F03EF7" w:rsidRPr="00774AF4">
        <w:rPr>
          <w:b/>
          <w:bCs/>
          <w:i w:val="0"/>
          <w:iCs w:val="0"/>
          <w:color w:val="000000" w:themeColor="text1"/>
          <w:sz w:val="24"/>
          <w:szCs w:val="24"/>
        </w:rPr>
        <w:t xml:space="preserve">RTLE patients during </w:t>
      </w:r>
      <w:r w:rsidR="002475E3">
        <w:rPr>
          <w:b/>
          <w:bCs/>
          <w:i w:val="0"/>
          <w:iCs w:val="0"/>
          <w:color w:val="000000" w:themeColor="text1"/>
          <w:sz w:val="24"/>
          <w:szCs w:val="24"/>
        </w:rPr>
        <w:t>V</w:t>
      </w:r>
      <w:r w:rsidR="00F03EF7" w:rsidRPr="00774AF4">
        <w:rPr>
          <w:b/>
          <w:bCs/>
          <w:i w:val="0"/>
          <w:iCs w:val="0"/>
          <w:color w:val="000000" w:themeColor="text1"/>
          <w:sz w:val="24"/>
          <w:szCs w:val="24"/>
        </w:rPr>
        <w:t xml:space="preserve">erbal </w:t>
      </w:r>
      <w:r w:rsidR="002475E3">
        <w:rPr>
          <w:b/>
          <w:bCs/>
          <w:i w:val="0"/>
          <w:iCs w:val="0"/>
          <w:color w:val="000000" w:themeColor="text1"/>
          <w:sz w:val="24"/>
          <w:szCs w:val="24"/>
        </w:rPr>
        <w:t>Fl</w:t>
      </w:r>
      <w:r w:rsidR="00F03EF7" w:rsidRPr="00774AF4">
        <w:rPr>
          <w:b/>
          <w:bCs/>
          <w:i w:val="0"/>
          <w:iCs w:val="0"/>
          <w:color w:val="000000" w:themeColor="text1"/>
          <w:sz w:val="24"/>
          <w:szCs w:val="24"/>
        </w:rPr>
        <w:t>uency fMRI tasks show</w:t>
      </w:r>
      <w:r w:rsidR="002475E3">
        <w:rPr>
          <w:b/>
          <w:bCs/>
          <w:i w:val="0"/>
          <w:iCs w:val="0"/>
          <w:color w:val="000000" w:themeColor="text1"/>
          <w:sz w:val="24"/>
          <w:szCs w:val="24"/>
        </w:rPr>
        <w:t>ed</w:t>
      </w:r>
      <w:r w:rsidR="00F03EF7" w:rsidRPr="00774AF4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corrected for multiple comparisons (FWE) p &lt; 0.05</w:t>
      </w:r>
      <w:r w:rsidR="00F03EF7">
        <w:t>.</w:t>
      </w:r>
    </w:p>
    <w:p w14:paraId="0CEE5CE2" w14:textId="1625F596" w:rsidR="00F03EF7" w:rsidRDefault="00F03EF7">
      <w:pPr>
        <w:rPr>
          <w:i/>
          <w:iCs/>
          <w:color w:val="000000" w:themeColor="text1"/>
          <w:sz w:val="21"/>
          <w:szCs w:val="21"/>
        </w:rPr>
      </w:pPr>
    </w:p>
    <w:tbl>
      <w:tblPr>
        <w:tblStyle w:val="TableGrid1"/>
        <w:tblpPr w:leftFromText="180" w:rightFromText="180" w:vertAnchor="page" w:horzAnchor="margin" w:tblpXSpec="center" w:tblpY="1592"/>
        <w:tblW w:w="8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"/>
        <w:gridCol w:w="1687"/>
        <w:gridCol w:w="1815"/>
        <w:gridCol w:w="245"/>
        <w:gridCol w:w="104"/>
        <w:gridCol w:w="1671"/>
        <w:gridCol w:w="1899"/>
      </w:tblGrid>
      <w:tr w:rsidR="00F03EF7" w:rsidRPr="00D30A2A" w14:paraId="0B5A26C3" w14:textId="77777777" w:rsidTr="00B6175B">
        <w:trPr>
          <w:trHeight w:val="451"/>
        </w:trPr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1E75FFB7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31441">
              <w:rPr>
                <w:rFonts w:ascii="Gill Sans MT" w:hAnsi="Gill Sans MT"/>
                <w:sz w:val="16"/>
                <w:szCs w:val="16"/>
              </w:rPr>
              <w:lastRenderedPageBreak/>
              <w:t>FWE</w:t>
            </w:r>
          </w:p>
          <w:p w14:paraId="2FDFC38F" w14:textId="77777777" w:rsidR="00F03EF7" w:rsidRPr="00231441" w:rsidRDefault="00F03EF7" w:rsidP="00B6175B">
            <w:pPr>
              <w:spacing w:line="192" w:lineRule="auto"/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231441">
              <w:rPr>
                <w:rFonts w:ascii="Gill Sans MT" w:hAnsi="Gill Sans MT"/>
                <w:i/>
                <w:iCs/>
                <w:sz w:val="16"/>
                <w:szCs w:val="16"/>
              </w:rPr>
              <w:t>p&lt;0.05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01A4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>Pre-op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1CF5D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4 months </w:t>
            </w:r>
          </w:p>
          <w:p w14:paraId="5C2CF402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>post-op</w:t>
            </w:r>
          </w:p>
        </w:tc>
        <w:tc>
          <w:tcPr>
            <w:tcW w:w="20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9C6AB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>12 months</w:t>
            </w:r>
          </w:p>
          <w:p w14:paraId="7D677512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>post-op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32369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9 years </w:t>
            </w:r>
          </w:p>
          <w:p w14:paraId="64722DF6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>post-op</w:t>
            </w:r>
          </w:p>
        </w:tc>
      </w:tr>
      <w:tr w:rsidR="00F03EF7" w:rsidRPr="00D30A2A" w14:paraId="17EF34F5" w14:textId="77777777" w:rsidTr="00B6175B">
        <w:trPr>
          <w:trHeight w:val="974"/>
        </w:trPr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CC00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>LTLE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7E895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240241A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8 12 24], p&lt;0.000</w:t>
            </w:r>
          </w:p>
          <w:p w14:paraId="6C422E9B" w14:textId="77777777" w:rsidR="00F03EF7" w:rsidRPr="00A533ED" w:rsidRDefault="00F03EF7" w:rsidP="00B6175B">
            <w:pPr>
              <w:spacing w:line="192" w:lineRule="auto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4202DEE7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. IFG (Pars opercularis)</w:t>
            </w:r>
          </w:p>
          <w:p w14:paraId="032E21A8" w14:textId="58A5DA65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56 10 2</w:t>
            </w:r>
            <w:r w:rsidR="007B7DB0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0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3FABDB90" w14:textId="32F1425D" w:rsidR="007B7DB0" w:rsidRPr="00A533ED" w:rsidRDefault="007B7DB0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44 16 24], p&lt;0.000</w:t>
            </w:r>
          </w:p>
          <w:p w14:paraId="1BCDE66D" w14:textId="77777777" w:rsidR="00F03EF7" w:rsidRPr="00A533ED" w:rsidRDefault="00F03EF7" w:rsidP="00B6175B">
            <w:pPr>
              <w:spacing w:line="192" w:lineRule="auto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450DA683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R. IFG (Pars orbitalis)</w:t>
            </w:r>
          </w:p>
          <w:p w14:paraId="37B9C1F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54 18 -8], p&lt;0.000</w:t>
            </w:r>
          </w:p>
          <w:p w14:paraId="6C51DF9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1BFA8D2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7606C68B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5 6 42], p&lt;0.000</w:t>
            </w:r>
          </w:p>
          <w:p w14:paraId="7CFBC278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61607F16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. PreMot+ SuppMotor Area</w:t>
            </w:r>
          </w:p>
          <w:p w14:paraId="4DF854D2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56 2 36], p&lt;0.000</w:t>
            </w:r>
          </w:p>
          <w:p w14:paraId="4ADAD05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024A55F6" w14:textId="68714F47" w:rsidR="00F03EF7" w:rsidRPr="00A533ED" w:rsidRDefault="00CF516F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Cerebellum</w:t>
            </w:r>
          </w:p>
          <w:p w14:paraId="6E7E6AB8" w14:textId="4C9EEC9E" w:rsidR="00CF516F" w:rsidRPr="00A533ED" w:rsidRDefault="00CF516F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 -60 -28], p&lt;0.000</w:t>
            </w:r>
          </w:p>
          <w:p w14:paraId="5E62BA6A" w14:textId="77777777" w:rsidR="00CF516F" w:rsidRPr="00A533ED" w:rsidRDefault="00CF516F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31F9D122" w14:textId="7E7BCB2E" w:rsidR="00CF516F" w:rsidRPr="00A533ED" w:rsidRDefault="00CF516F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R. Insula </w:t>
            </w:r>
          </w:p>
          <w:p w14:paraId="57D8CEDB" w14:textId="760CC529" w:rsidR="00CF516F" w:rsidRPr="00A533ED" w:rsidRDefault="00CF516F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34 26 -2], p&lt;0.000</w:t>
            </w:r>
          </w:p>
          <w:p w14:paraId="3353D407" w14:textId="77777777" w:rsidR="00CF516F" w:rsidRPr="00A533ED" w:rsidRDefault="00CF516F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4EFC12A2" w14:textId="1B9F0805" w:rsidR="00CF516F" w:rsidRPr="00A533ED" w:rsidRDefault="00CF516F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A28AE" w14:textId="77777777" w:rsidR="007970B7" w:rsidRPr="00A533ED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60D74DF0" w14:textId="40DE6CFC" w:rsidR="007970B7" w:rsidRPr="00A533ED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33 9 27], p&lt;0.000</w:t>
            </w:r>
          </w:p>
          <w:p w14:paraId="3F497D26" w14:textId="77777777" w:rsidR="007970B7" w:rsidRPr="00A533ED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02F3183D" w14:textId="77777777" w:rsidR="007970B7" w:rsidRPr="00A533ED" w:rsidRDefault="007970B7" w:rsidP="000A27EC">
            <w:pPr>
              <w:spacing w:line="192" w:lineRule="auto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5BBFF0DB" w14:textId="7FE66C36" w:rsidR="007970B7" w:rsidRPr="00A533ED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L. remnant posterior hippocampus </w:t>
            </w:r>
          </w:p>
          <w:p w14:paraId="6D87D5C7" w14:textId="2CF87783" w:rsidR="007970B7" w:rsidRPr="00A533ED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30 -30 -9], p&lt;0.000</w:t>
            </w:r>
          </w:p>
          <w:p w14:paraId="2A892228" w14:textId="77777777" w:rsidR="007970B7" w:rsidRPr="00A533ED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37639F3A" w14:textId="266644C5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L. </w:t>
            </w:r>
            <w:r w:rsidR="007970B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dlPFC</w:t>
            </w:r>
          </w:p>
          <w:p w14:paraId="03E04DC3" w14:textId="47559538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</w:t>
            </w:r>
            <w:r w:rsidR="007970B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48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7970B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33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7970B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30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],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4F13F593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4BC0EA09" w14:textId="66B9F2E4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</w:t>
            </w:r>
            <w:r w:rsidR="007970B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. Fusiform Gyrus</w:t>
            </w:r>
          </w:p>
          <w:p w14:paraId="42DF28BF" w14:textId="0F0F1E2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</w:t>
            </w:r>
            <w:r w:rsidR="007970B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39 -42 -15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</w:t>
            </w:r>
            <w:r w:rsidR="007970B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,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062AFA3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39CCABE6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Superior Temporal Gyrus</w:t>
            </w:r>
          </w:p>
          <w:p w14:paraId="7BEB73B0" w14:textId="56FEFBCF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51 9 -6]</w:t>
            </w:r>
            <w:r w:rsidR="007970B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,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258E4659" w14:textId="77777777" w:rsidR="007970B7" w:rsidRPr="00A533ED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150047D8" w14:textId="32D4BD8E" w:rsidR="007970B7" w:rsidRPr="00A533ED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utamen</w:t>
            </w:r>
          </w:p>
          <w:p w14:paraId="00CCE25D" w14:textId="52046B80" w:rsidR="007970B7" w:rsidRDefault="007970B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27 3 0], p&lt;0.000</w:t>
            </w:r>
          </w:p>
          <w:p w14:paraId="47732BE7" w14:textId="77777777" w:rsidR="00A94574" w:rsidRDefault="00A94574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3E886DB7" w14:textId="3B18AF57" w:rsidR="00A94574" w:rsidRPr="00A533ED" w:rsidRDefault="00A94574" w:rsidP="00A94574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. IFG (Pars opercularis)</w:t>
            </w:r>
          </w:p>
          <w:p w14:paraId="12E5E7CA" w14:textId="2BEB48BE" w:rsidR="00A94574" w:rsidRPr="00A533ED" w:rsidRDefault="00A94574" w:rsidP="00A94574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63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15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18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3A2BD49D" w14:textId="77777777" w:rsidR="00A94574" w:rsidRDefault="00A94574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5F55A9F1" w14:textId="77777777" w:rsidR="00E86332" w:rsidRDefault="00E86332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004380FB" w14:textId="4D74C1DA" w:rsidR="00E86332" w:rsidRPr="00A533ED" w:rsidRDefault="00E86332" w:rsidP="00E86332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12C21EA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3C1F9084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7DE3D" w14:textId="7777777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2BE4000D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64E2C032" w14:textId="43D9CC6B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48 6 32], p&lt;0.000</w:t>
            </w:r>
          </w:p>
          <w:p w14:paraId="266EC7A5" w14:textId="7777777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02EDCF33" w14:textId="0855B4CB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R. IFG (Pars </w:t>
            </w:r>
            <w:r w:rsidR="00CD4348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opercularis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)</w:t>
            </w:r>
          </w:p>
          <w:p w14:paraId="78328B3A" w14:textId="739A65A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</w:t>
            </w:r>
            <w:r w:rsidR="00CD4348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50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CD4348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10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CD4348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18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6F04206E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03189B62" w14:textId="0356C93F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dlPFC</w:t>
            </w:r>
          </w:p>
          <w:p w14:paraId="620D9D8C" w14:textId="7D6E1634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36 32 22], p&lt;0.000</w:t>
            </w:r>
          </w:p>
          <w:p w14:paraId="2F12738D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12F27357" w14:textId="019ACCED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. dlPFC</w:t>
            </w:r>
          </w:p>
          <w:p w14:paraId="7A3F8102" w14:textId="44A67FB1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38 44 26], p&lt;0.000</w:t>
            </w:r>
          </w:p>
          <w:p w14:paraId="61018905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44A5223B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5D512E60" w14:textId="692C8008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remnant posterior hippocampus</w:t>
            </w:r>
          </w:p>
          <w:p w14:paraId="0E6CF50A" w14:textId="25B40D58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28 -22 -12], p&lt;0.000</w:t>
            </w:r>
          </w:p>
          <w:p w14:paraId="5AB7EECE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47DD694B" w14:textId="791D254B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AntPFC</w:t>
            </w:r>
          </w:p>
          <w:p w14:paraId="141D3844" w14:textId="67DE68DA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26 58 18], p&lt;0.000</w:t>
            </w:r>
          </w:p>
          <w:p w14:paraId="6796110A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2C4C2689" w14:textId="77777777" w:rsidR="00F03EF7" w:rsidRPr="00B6175B" w:rsidRDefault="00F03EF7" w:rsidP="00B6175B">
            <w:pPr>
              <w:spacing w:line="192" w:lineRule="auto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006F28DF" w14:textId="7777777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. PreMot+ SuppMotor Area</w:t>
            </w:r>
          </w:p>
          <w:p w14:paraId="437F90FC" w14:textId="0A1D8CB5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</w:t>
            </w:r>
            <w:r w:rsidR="00B6175B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48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B6175B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0 32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0FE9E034" w14:textId="7777777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7FE0DC6A" w14:textId="7074DD52" w:rsidR="00B6175B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ight Insula</w:t>
            </w:r>
          </w:p>
          <w:p w14:paraId="45EE0610" w14:textId="6DEC38B6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3</w:t>
            </w:r>
            <w:r w:rsidR="00B6175B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0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B6175B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20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B6175B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10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31FF6289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2D429835" w14:textId="6C0B427B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eft Insula</w:t>
            </w:r>
          </w:p>
          <w:p w14:paraId="6ED5EE7C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30 20 10], p&lt;0.000</w:t>
            </w:r>
          </w:p>
          <w:p w14:paraId="29D4886B" w14:textId="77777777" w:rsidR="00F03EF7" w:rsidRPr="00B6175B" w:rsidRDefault="00F03EF7" w:rsidP="00B6175B">
            <w:pPr>
              <w:spacing w:line="192" w:lineRule="auto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0933C96A" w14:textId="7777777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22C2A52D" w14:textId="7777777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Fusiform</w:t>
            </w:r>
          </w:p>
          <w:p w14:paraId="204775A2" w14:textId="0CCDD85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5</w:t>
            </w:r>
            <w:r w:rsidR="00CD4348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0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CD4348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-46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CD4348"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-14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6686D1F1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3CD846E6" w14:textId="4324F215" w:rsidR="00B6175B" w:rsidRPr="00A94574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94574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. Fusiform</w:t>
            </w:r>
          </w:p>
          <w:p w14:paraId="0BE3F46F" w14:textId="246F1B92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40 -44 -26], p&lt;0.000</w:t>
            </w:r>
          </w:p>
          <w:p w14:paraId="408533A0" w14:textId="77777777" w:rsidR="00B6175B" w:rsidRPr="00B6175B" w:rsidRDefault="00B6175B" w:rsidP="00B6175B">
            <w:pPr>
              <w:spacing w:line="192" w:lineRule="auto"/>
              <w:rPr>
                <w:rFonts w:ascii="Gill Sans MT" w:hAnsi="Gill Sans MT"/>
                <w:color w:val="833C0B" w:themeColor="accent2" w:themeShade="80"/>
                <w:sz w:val="16"/>
                <w:szCs w:val="16"/>
                <w:lang w:val="pl-PL"/>
              </w:rPr>
            </w:pPr>
          </w:p>
          <w:p w14:paraId="0145BB05" w14:textId="7B67EC76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  <w:lang w:val="pl-PL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  <w:lang w:val="pl-PL"/>
              </w:rPr>
              <w:t xml:space="preserve">L.  </w:t>
            </w:r>
            <w:proofErr w:type="spellStart"/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  <w:lang w:val="pl-PL"/>
              </w:rPr>
              <w:t>Putamen</w:t>
            </w:r>
            <w:proofErr w:type="spellEnd"/>
          </w:p>
          <w:p w14:paraId="7B1AC7A8" w14:textId="52354A06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  <w:lang w:val="pl-PL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  <w:lang w:val="pl-PL"/>
              </w:rPr>
              <w:t>[-31 -4 -7], p&lt;0.000</w:t>
            </w:r>
          </w:p>
          <w:p w14:paraId="0A375C6B" w14:textId="77777777" w:rsidR="00B6175B" w:rsidRPr="00B6175B" w:rsidRDefault="00B6175B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  <w:lang w:val="pl-PL"/>
              </w:rPr>
            </w:pPr>
          </w:p>
          <w:p w14:paraId="707889DC" w14:textId="77777777" w:rsidR="00F03EF7" w:rsidRPr="00B6175B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  <w:lang w:val="pl-PL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DBE1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nsula</w:t>
            </w:r>
          </w:p>
          <w:p w14:paraId="5082A49D" w14:textId="7B691B26" w:rsidR="00F03EF7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3</w:t>
            </w:r>
            <w:r w:rsidR="00B6175B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8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18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2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1E46D800" w14:textId="77777777" w:rsidR="00A533ED" w:rsidRPr="00A533ED" w:rsidRDefault="00A533ED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27AA10CA" w14:textId="3274E434" w:rsidR="00A533ED" w:rsidRPr="00A533ED" w:rsidRDefault="00A533ED" w:rsidP="00A533ED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4252E69B" w14:textId="75BC8860" w:rsidR="00A533ED" w:rsidRPr="00A533ED" w:rsidRDefault="00A533ED" w:rsidP="00A533ED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8 26 24], p&lt;0.000</w:t>
            </w:r>
          </w:p>
          <w:p w14:paraId="0C7CB7F6" w14:textId="77777777" w:rsidR="00A533ED" w:rsidRPr="00A533ED" w:rsidRDefault="00A533ED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5428F16A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sz w:val="16"/>
                <w:szCs w:val="16"/>
              </w:rPr>
            </w:pPr>
          </w:p>
          <w:p w14:paraId="41C24274" w14:textId="1104788C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R. IFG (Pars </w:t>
            </w:r>
            <w:r w:rsidR="00A533ED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triangularis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)</w:t>
            </w:r>
          </w:p>
          <w:p w14:paraId="547C38E7" w14:textId="36E41AEF" w:rsidR="00F03EF7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50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24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4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77455473" w14:textId="77777777" w:rsidR="00A533ED" w:rsidRDefault="00A533ED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7E20FBD8" w14:textId="77777777" w:rsidR="00A533ED" w:rsidRPr="00B6175B" w:rsidRDefault="00A533ED" w:rsidP="00A533ED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remnant posterior hippocampus</w:t>
            </w:r>
          </w:p>
          <w:p w14:paraId="526A90AB" w14:textId="113BF1FF" w:rsidR="00A533ED" w:rsidRPr="00B6175B" w:rsidRDefault="00A533ED" w:rsidP="00A533ED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20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-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14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-14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5AD52D01" w14:textId="77777777" w:rsidR="00F03EF7" w:rsidRPr="00231441" w:rsidRDefault="00F03EF7" w:rsidP="00A533ED">
            <w:pPr>
              <w:spacing w:line="192" w:lineRule="auto"/>
              <w:rPr>
                <w:rFonts w:ascii="Gill Sans MT" w:hAnsi="Gill Sans MT"/>
                <w:sz w:val="16"/>
                <w:szCs w:val="16"/>
              </w:rPr>
            </w:pPr>
          </w:p>
          <w:p w14:paraId="3F2C73BA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Fusiform</w:t>
            </w:r>
          </w:p>
          <w:p w14:paraId="276083C8" w14:textId="798A254F" w:rsidR="00F03EF7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[-48 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-56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-26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1437B235" w14:textId="77777777" w:rsidR="00A533ED" w:rsidRDefault="00A533ED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590B8FB4" w14:textId="77777777" w:rsidR="00A533ED" w:rsidRPr="00B6175B" w:rsidRDefault="00A533ED" w:rsidP="00A533ED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dlPFC</w:t>
            </w:r>
          </w:p>
          <w:p w14:paraId="2B94CFD2" w14:textId="6DF2BE9C" w:rsidR="00A533ED" w:rsidRPr="00B6175B" w:rsidRDefault="00A533ED" w:rsidP="00A533ED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46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28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16</w:t>
            </w:r>
            <w:r w:rsidRPr="00B6175B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5656DEC6" w14:textId="252FC2FD" w:rsidR="00F03EF7" w:rsidRPr="00231441" w:rsidRDefault="00F03EF7" w:rsidP="00A533ED">
            <w:pPr>
              <w:spacing w:line="192" w:lineRule="auto"/>
              <w:rPr>
                <w:rFonts w:ascii="Gill Sans MT" w:hAnsi="Gill Sans MT"/>
                <w:i/>
                <w:iCs/>
                <w:sz w:val="16"/>
                <w:szCs w:val="16"/>
              </w:rPr>
            </w:pPr>
          </w:p>
          <w:p w14:paraId="5DAD3F06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sz w:val="16"/>
                <w:szCs w:val="16"/>
              </w:rPr>
            </w:pPr>
          </w:p>
          <w:p w14:paraId="5A57B500" w14:textId="369973B1" w:rsidR="00F03EF7" w:rsidRPr="00A533ED" w:rsidRDefault="00A533ED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</w:t>
            </w:r>
            <w:r w:rsidR="00F03EF7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. PreMot+ SuppMotor Area</w:t>
            </w:r>
          </w:p>
          <w:p w14:paraId="71C7A973" w14:textId="796E719C" w:rsidR="00F03EF7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-26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12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46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723BD273" w14:textId="77777777" w:rsidR="00A533ED" w:rsidRPr="00A533ED" w:rsidRDefault="00A533ED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091F6A6E" w14:textId="7BF4744A" w:rsidR="00A533ED" w:rsidRPr="00A533ED" w:rsidRDefault="00A533ED" w:rsidP="00A533ED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</w:t>
            </w: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. Putamen</w:t>
            </w:r>
          </w:p>
          <w:p w14:paraId="1542B51C" w14:textId="40D339E4" w:rsidR="00A533ED" w:rsidRPr="00A533ED" w:rsidRDefault="00A533ED" w:rsidP="00A533ED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</w:t>
            </w:r>
            <w:r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-24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10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0], p&lt;0.000</w:t>
            </w:r>
          </w:p>
          <w:p w14:paraId="13BC8290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sz w:val="16"/>
                <w:szCs w:val="16"/>
              </w:rPr>
            </w:pPr>
          </w:p>
          <w:p w14:paraId="41E9837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. Putamen</w:t>
            </w:r>
          </w:p>
          <w:p w14:paraId="36643136" w14:textId="0542E396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24 18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0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], p&lt;0.000</w:t>
            </w:r>
          </w:p>
          <w:p w14:paraId="3CC0B012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  <w:p w14:paraId="472F7902" w14:textId="340E4DA2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R. </w:t>
            </w:r>
            <w:r w:rsidR="00A533ED"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Fusiform</w:t>
            </w:r>
          </w:p>
          <w:p w14:paraId="03420CBC" w14:textId="04D07C91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50 24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 </w:t>
            </w:r>
            <w:r w:rsidR="00A533ED"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4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], p&lt;0.000</w:t>
            </w:r>
          </w:p>
        </w:tc>
      </w:tr>
      <w:tr w:rsidR="00F03EF7" w:rsidRPr="00D30A2A" w14:paraId="39CEBDC2" w14:textId="77777777" w:rsidTr="00B6175B">
        <w:trPr>
          <w:trHeight w:val="1008"/>
        </w:trPr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F585F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>RTLE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E1C4B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18100C51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3AB53334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8 18 20], p&lt;0.000</w:t>
            </w:r>
          </w:p>
          <w:p w14:paraId="547A1912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6B20B6C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dlPFC</w:t>
            </w:r>
          </w:p>
          <w:p w14:paraId="6111F2E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[-48 28 30],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08A12BC4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2A18C47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1336B16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8 8 64], p&lt;0.000</w:t>
            </w:r>
          </w:p>
          <w:p w14:paraId="3441570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49B546E5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L. AntPFC</w:t>
            </w:r>
          </w:p>
          <w:p w14:paraId="4A6D895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4 42 26], p&lt;0.000</w:t>
            </w:r>
          </w:p>
          <w:p w14:paraId="673BD49B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7D582901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Fusiform</w:t>
            </w:r>
          </w:p>
          <w:p w14:paraId="3A29FE61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[-20 -32 -18],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7810A22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312AC1D6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R. Parahippocampus</w:t>
            </w:r>
          </w:p>
          <w:p w14:paraId="505B03C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[18 -26 -18],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4EAD1614" w14:textId="77777777" w:rsidR="00F03EF7" w:rsidRPr="00A533ED" w:rsidRDefault="00F03EF7" w:rsidP="00B6175B">
            <w:pPr>
              <w:spacing w:line="192" w:lineRule="auto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4D1D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4263C18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2 24 21], p&lt;0.000</w:t>
            </w:r>
          </w:p>
          <w:p w14:paraId="08046BBB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2CA598E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triangularis)</w:t>
            </w:r>
          </w:p>
          <w:p w14:paraId="67E8E4E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8 33 0], p&lt;0.000</w:t>
            </w:r>
          </w:p>
          <w:p w14:paraId="6CA2A18C" w14:textId="77777777" w:rsidR="00F03EF7" w:rsidRPr="00A533ED" w:rsidRDefault="00F03EF7" w:rsidP="00B6175B">
            <w:pPr>
              <w:spacing w:line="192" w:lineRule="auto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361C6F12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7BDDDF13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 6 66], p&lt;0.000</w:t>
            </w:r>
          </w:p>
          <w:p w14:paraId="09C3DE6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3A38E59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Left Insula </w:t>
            </w:r>
          </w:p>
          <w:p w14:paraId="33CDDF6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3 21 0], p&lt;0.000</w:t>
            </w:r>
          </w:p>
          <w:p w14:paraId="7C012A31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53BC9296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Supramarginal Gyrus</w:t>
            </w:r>
          </w:p>
          <w:p w14:paraId="045056D8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0 -39 42], p&lt;0.000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0417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057D018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8 24 24], p&lt;0.000</w:t>
            </w:r>
          </w:p>
          <w:p w14:paraId="27B126F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52316431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4BDD930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6 6 66], p&lt;0.000</w:t>
            </w:r>
          </w:p>
          <w:p w14:paraId="0E5F3F1B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77049911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L. Insula </w:t>
            </w:r>
          </w:p>
          <w:p w14:paraId="06710C1A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9 3 6], p&lt;0.000</w:t>
            </w:r>
          </w:p>
          <w:p w14:paraId="39E9FCB7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6090C5F4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Supramarginal Gyrus</w:t>
            </w:r>
          </w:p>
          <w:p w14:paraId="2D071AC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9 -45 42], p&lt;0.000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BF94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6EB7B5B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57 9 6], p&lt;0.000</w:t>
            </w:r>
          </w:p>
          <w:p w14:paraId="18C431C3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39B5C382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0D1A1883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51 -3 39], p&lt;0.000</w:t>
            </w:r>
          </w:p>
          <w:p w14:paraId="3D2B1B9A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</w:tc>
      </w:tr>
      <w:tr w:rsidR="00F03EF7" w:rsidRPr="00D30A2A" w14:paraId="76674728" w14:textId="77777777" w:rsidTr="00B6175B">
        <w:trPr>
          <w:trHeight w:val="974"/>
        </w:trPr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29B03" w14:textId="77777777" w:rsidR="00F03EF7" w:rsidRPr="00231441" w:rsidRDefault="00F03EF7" w:rsidP="00B6175B">
            <w:pPr>
              <w:spacing w:line="192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231441">
              <w:rPr>
                <w:rFonts w:ascii="Gill Sans MT" w:hAnsi="Gill Sans MT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18C45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2B3F062A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2BDC3D98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50 24 26], p&lt;0.000</w:t>
            </w:r>
          </w:p>
          <w:p w14:paraId="3B33BCD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4AE189E2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497378E5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8 6 26], p&lt;0.000</w:t>
            </w:r>
          </w:p>
          <w:p w14:paraId="6DF1C234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6EB43D0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L. Hippocampus</w:t>
            </w:r>
          </w:p>
          <w:p w14:paraId="1395097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6 -34 -6], p&lt;0.000</w:t>
            </w:r>
          </w:p>
          <w:p w14:paraId="5797B878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728CC8E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L.  Putamen</w:t>
            </w:r>
          </w:p>
          <w:p w14:paraId="1E053D8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18 8 2], p&lt;0.000</w:t>
            </w:r>
          </w:p>
          <w:p w14:paraId="4A1679F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</w:tc>
        <w:tc>
          <w:tcPr>
            <w:tcW w:w="21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2310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7B30B9A1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174E43A3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51 15 24], p&lt;0.000</w:t>
            </w:r>
          </w:p>
          <w:p w14:paraId="3085784B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0B6491F1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triangularis)</w:t>
            </w:r>
          </w:p>
          <w:p w14:paraId="2C3F82F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54 30 6], p&lt;0.000</w:t>
            </w:r>
          </w:p>
          <w:p w14:paraId="1B905BA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0C19F828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dlPFC</w:t>
            </w:r>
          </w:p>
          <w:p w14:paraId="5B51D71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[-42 33 12],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6DB689C4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0ED0055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5D68911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54 6 6], p&lt;0.000</w:t>
            </w:r>
          </w:p>
          <w:p w14:paraId="0F9441E8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45B12D7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Fusiform</w:t>
            </w:r>
          </w:p>
          <w:p w14:paraId="392ABD7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[-39 -57 -15],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37B3931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7F1F964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 xml:space="preserve">L. Insula </w:t>
            </w:r>
          </w:p>
          <w:p w14:paraId="79D5EED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[-30 21 0], p&lt;0.000</w:t>
            </w:r>
          </w:p>
          <w:p w14:paraId="1F38E3C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8421B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5A5CF1B4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3AB175C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54 24 30], p&lt;0.000</w:t>
            </w:r>
          </w:p>
          <w:p w14:paraId="450163DC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6160CAB5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triangularis)</w:t>
            </w:r>
          </w:p>
          <w:p w14:paraId="594D6F26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9 30 3], p&lt;0.000</w:t>
            </w:r>
          </w:p>
          <w:p w14:paraId="0AADE624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4C62A4A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dlPFC</w:t>
            </w:r>
          </w:p>
          <w:p w14:paraId="7F548A7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 xml:space="preserve">[-51 30 18], </w:t>
            </w: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p&lt;0.000</w:t>
            </w:r>
          </w:p>
          <w:p w14:paraId="6951D119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</w:p>
          <w:p w14:paraId="02CF974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70EC6266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54 0 48], p&lt;0.000</w:t>
            </w:r>
          </w:p>
          <w:p w14:paraId="3787E5CF" w14:textId="77777777" w:rsidR="00F03EF7" w:rsidRPr="00A533ED" w:rsidRDefault="00F03EF7" w:rsidP="00B6175B">
            <w:pPr>
              <w:spacing w:line="192" w:lineRule="auto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7FF4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43583E46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opercularis)</w:t>
            </w:r>
          </w:p>
          <w:p w14:paraId="2B59DF5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2 15 12], p&lt;0.000</w:t>
            </w:r>
          </w:p>
          <w:p w14:paraId="31DAEE1E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36EDCDF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IFG (Pars triangularis)</w:t>
            </w:r>
          </w:p>
          <w:p w14:paraId="5C043BA0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45 24 15], p&lt;0.000</w:t>
            </w:r>
          </w:p>
          <w:p w14:paraId="2970455D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  <w:p w14:paraId="5321CB43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  <w:t>L. PreMot+ SuppMotor Area</w:t>
            </w:r>
          </w:p>
          <w:p w14:paraId="527FB84F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</w:pPr>
            <w:r w:rsidRPr="00A533ED">
              <w:rPr>
                <w:rFonts w:ascii="Gill Sans MT" w:hAnsi="Gill Sans MT"/>
                <w:i/>
                <w:iCs/>
                <w:color w:val="833C0B" w:themeColor="accent2" w:themeShade="80"/>
                <w:sz w:val="16"/>
                <w:szCs w:val="16"/>
              </w:rPr>
              <w:t>[-3 12 66], p&lt;0.000</w:t>
            </w:r>
          </w:p>
          <w:p w14:paraId="08CE88EB" w14:textId="77777777" w:rsidR="00F03EF7" w:rsidRPr="00A533ED" w:rsidRDefault="00F03EF7" w:rsidP="00B6175B">
            <w:pPr>
              <w:spacing w:line="192" w:lineRule="auto"/>
              <w:jc w:val="center"/>
              <w:rPr>
                <w:rFonts w:ascii="Gill Sans MT" w:hAnsi="Gill Sans MT"/>
                <w:color w:val="833C0B" w:themeColor="accent2" w:themeShade="80"/>
                <w:sz w:val="16"/>
                <w:szCs w:val="16"/>
              </w:rPr>
            </w:pPr>
          </w:p>
        </w:tc>
      </w:tr>
    </w:tbl>
    <w:p w14:paraId="317CDEA4" w14:textId="77777777" w:rsidR="00F03EF7" w:rsidRPr="0041375B" w:rsidRDefault="00F03EF7">
      <w:pPr>
        <w:rPr>
          <w:i/>
          <w:iCs/>
          <w:color w:val="000000" w:themeColor="text1"/>
          <w:sz w:val="21"/>
          <w:szCs w:val="21"/>
        </w:rPr>
      </w:pPr>
    </w:p>
    <w:p w14:paraId="6DF06025" w14:textId="77777777" w:rsidR="00CE05A7" w:rsidRDefault="00CE05A7" w:rsidP="007A5931">
      <w:pPr>
        <w:rPr>
          <w:color w:val="000000" w:themeColor="text1"/>
        </w:rPr>
      </w:pPr>
    </w:p>
    <w:p w14:paraId="2100CDAC" w14:textId="136A15C8" w:rsidR="0031195A" w:rsidRDefault="0031195A" w:rsidP="0031195A">
      <w:pPr>
        <w:pStyle w:val="Caption"/>
        <w:keepNext/>
        <w:numPr>
          <w:ilvl w:val="0"/>
          <w:numId w:val="1"/>
        </w:numPr>
        <w:rPr>
          <w:b/>
          <w:bCs/>
          <w:i w:val="0"/>
          <w:iCs w:val="0"/>
          <w:color w:val="000000" w:themeColor="text1"/>
          <w:sz w:val="36"/>
          <w:szCs w:val="36"/>
        </w:rPr>
      </w:pPr>
      <w:r w:rsidRPr="0031195A">
        <w:rPr>
          <w:b/>
          <w:bCs/>
          <w:i w:val="0"/>
          <w:iCs w:val="0"/>
          <w:color w:val="000000" w:themeColor="text1"/>
          <w:sz w:val="36"/>
          <w:szCs w:val="36"/>
        </w:rPr>
        <w:lastRenderedPageBreak/>
        <w:t xml:space="preserve">Supplementary </w:t>
      </w:r>
      <w:r>
        <w:rPr>
          <w:b/>
          <w:bCs/>
          <w:i w:val="0"/>
          <w:iCs w:val="0"/>
          <w:color w:val="000000" w:themeColor="text1"/>
          <w:sz w:val="36"/>
          <w:szCs w:val="36"/>
        </w:rPr>
        <w:t>Results</w:t>
      </w:r>
    </w:p>
    <w:p w14:paraId="084AE3E3" w14:textId="77777777" w:rsidR="0031195A" w:rsidRDefault="0031195A" w:rsidP="0031195A"/>
    <w:p w14:paraId="162F08C6" w14:textId="2E6127EF" w:rsidR="0031195A" w:rsidRDefault="0031195A" w:rsidP="0031195A">
      <w:pPr>
        <w:rPr>
          <w:b/>
          <w:bCs/>
          <w:sz w:val="28"/>
          <w:szCs w:val="28"/>
        </w:rPr>
      </w:pPr>
      <w:r w:rsidRPr="0031195A">
        <w:rPr>
          <w:b/>
          <w:bCs/>
          <w:sz w:val="28"/>
          <w:szCs w:val="28"/>
        </w:rPr>
        <w:t xml:space="preserve">Lateralisation </w:t>
      </w:r>
      <w:r>
        <w:rPr>
          <w:b/>
          <w:bCs/>
          <w:sz w:val="28"/>
          <w:szCs w:val="28"/>
        </w:rPr>
        <w:t>index across time-points</w:t>
      </w:r>
    </w:p>
    <w:p w14:paraId="2415A4F7" w14:textId="77777777" w:rsidR="0031195A" w:rsidRDefault="0031195A" w:rsidP="0031195A">
      <w:pPr>
        <w:rPr>
          <w:b/>
          <w:bCs/>
          <w:sz w:val="28"/>
          <w:szCs w:val="28"/>
        </w:rPr>
      </w:pPr>
    </w:p>
    <w:p w14:paraId="3A162B35" w14:textId="260B0065" w:rsidR="00780131" w:rsidRPr="00780131" w:rsidRDefault="00780131" w:rsidP="00780131">
      <w:pPr>
        <w:spacing w:line="360" w:lineRule="auto"/>
        <w:jc w:val="both"/>
        <w:rPr>
          <w:color w:val="000000" w:themeColor="text1"/>
          <w:shd w:val="clear" w:color="auto" w:fill="FFFFFF"/>
        </w:rPr>
      </w:pPr>
      <w:r w:rsidRPr="00780131">
        <w:rPr>
          <w:b/>
          <w:bCs/>
          <w:color w:val="000000" w:themeColor="text1"/>
          <w:shd w:val="clear" w:color="auto" w:fill="FFFFFF"/>
        </w:rPr>
        <w:t>Whole cerebral hemisphere (no cerebellum):</w:t>
      </w:r>
      <w:r w:rsidRPr="00780131">
        <w:rPr>
          <w:color w:val="000000" w:themeColor="text1"/>
          <w:shd w:val="clear" w:color="auto" w:fill="FFFFFF"/>
        </w:rPr>
        <w:t> LIs decreased over time in both LTLE (from 0.36 pre-surgery to 0.2</w:t>
      </w:r>
      <w:r>
        <w:rPr>
          <w:color w:val="000000" w:themeColor="text1"/>
          <w:shd w:val="clear" w:color="auto" w:fill="FFFFFF"/>
        </w:rPr>
        <w:t>0</w:t>
      </w:r>
      <w:r w:rsidRPr="00780131">
        <w:rPr>
          <w:color w:val="000000" w:themeColor="text1"/>
          <w:shd w:val="clear" w:color="auto" w:fill="FFFFFF"/>
        </w:rPr>
        <w:t xml:space="preserve">, 4-months after, to subsequent decrease in the long-term to 0.18), and for RTLE (from 0.55 to 0.39) groups, while controls remained relatively stable over time. These changes were not statistically significant. </w:t>
      </w:r>
      <w:r w:rsidRPr="00780131">
        <w:rPr>
          <w:color w:val="000000" w:themeColor="text1"/>
          <w:shd w:val="clear" w:color="auto" w:fill="FFFFFF"/>
          <w:lang w:val="en-US"/>
        </w:rPr>
        <w:t>Controls had statistically higher (more left</w:t>
      </w:r>
      <w:r>
        <w:rPr>
          <w:color w:val="000000" w:themeColor="text1"/>
          <w:shd w:val="clear" w:color="auto" w:fill="FFFFFF"/>
          <w:lang w:val="en-US"/>
        </w:rPr>
        <w:t>-lateralised</w:t>
      </w:r>
      <w:r w:rsidRPr="00780131">
        <w:rPr>
          <w:color w:val="000000" w:themeColor="text1"/>
          <w:shd w:val="clear" w:color="auto" w:fill="FFFFFF"/>
          <w:lang w:val="en-US"/>
        </w:rPr>
        <w:t>) LIs than LTLE (</w:t>
      </w:r>
      <w:proofErr w:type="gramStart"/>
      <w:r w:rsidRPr="00780131">
        <w:rPr>
          <w:i/>
          <w:iCs/>
          <w:color w:val="000000" w:themeColor="text1"/>
          <w:shd w:val="clear" w:color="auto" w:fill="FFFFFF"/>
        </w:rPr>
        <w:t>F</w:t>
      </w:r>
      <w:r w:rsidRPr="00780131">
        <w:rPr>
          <w:color w:val="000000" w:themeColor="text1"/>
          <w:shd w:val="clear" w:color="auto" w:fill="FFFFFF"/>
        </w:rPr>
        <w:t>(</w:t>
      </w:r>
      <w:proofErr w:type="gramEnd"/>
      <w:r w:rsidRPr="00780131">
        <w:rPr>
          <w:color w:val="000000" w:themeColor="text1"/>
          <w:shd w:val="clear" w:color="auto" w:fill="FFFFFF"/>
        </w:rPr>
        <w:t>3, 60) = 3.13, </w:t>
      </w:r>
      <w:r w:rsidRPr="00780131">
        <w:rPr>
          <w:i/>
          <w:iCs/>
          <w:color w:val="000000" w:themeColor="text1"/>
          <w:shd w:val="clear" w:color="auto" w:fill="FFFFFF"/>
        </w:rPr>
        <w:t>p</w:t>
      </w:r>
      <w:r w:rsidRPr="00780131">
        <w:rPr>
          <w:color w:val="000000" w:themeColor="text1"/>
          <w:shd w:val="clear" w:color="auto" w:fill="FFFFFF"/>
        </w:rPr>
        <w:t> = .035</w:t>
      </w:r>
      <w:r w:rsidRPr="00780131">
        <w:rPr>
          <w:color w:val="000000" w:themeColor="text1"/>
          <w:shd w:val="clear" w:color="auto" w:fill="FFFFFF"/>
          <w:lang w:val="en-US"/>
        </w:rPr>
        <w:t>), and numerically higher LIs than RTLE (not significant)</w:t>
      </w:r>
      <w:r w:rsidRPr="00780131">
        <w:rPr>
          <w:color w:val="000000" w:themeColor="text1"/>
          <w:shd w:val="clear" w:color="auto" w:fill="FFFFFF"/>
        </w:rPr>
        <w:t>.</w:t>
      </w:r>
    </w:p>
    <w:p w14:paraId="7F8465F8" w14:textId="77777777" w:rsidR="00780131" w:rsidRPr="00780131" w:rsidRDefault="00780131" w:rsidP="00780131">
      <w:pPr>
        <w:spacing w:line="360" w:lineRule="auto"/>
        <w:jc w:val="both"/>
        <w:rPr>
          <w:color w:val="000000" w:themeColor="text1"/>
          <w:shd w:val="clear" w:color="auto" w:fill="FFFFFF"/>
        </w:rPr>
      </w:pPr>
    </w:p>
    <w:p w14:paraId="1548D382" w14:textId="77777777" w:rsidR="00780131" w:rsidRPr="00780131" w:rsidRDefault="00780131" w:rsidP="00780131">
      <w:pPr>
        <w:spacing w:line="36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80131">
        <w:rPr>
          <w:color w:val="000000" w:themeColor="text1"/>
          <w:shd w:val="clear" w:color="auto" w:fill="FFFFFF"/>
        </w:rPr>
        <w:t>F</w:t>
      </w:r>
      <w:r w:rsidRPr="00780131">
        <w:rPr>
          <w:b/>
          <w:bCs/>
          <w:color w:val="000000" w:themeColor="text1"/>
          <w:shd w:val="clear" w:color="auto" w:fill="FFFFFF"/>
        </w:rPr>
        <w:t>rontal lobe:</w:t>
      </w:r>
      <w:r w:rsidRPr="00780131">
        <w:rPr>
          <w:color w:val="000000" w:themeColor="text1"/>
          <w:shd w:val="clear" w:color="auto" w:fill="FFFFFF"/>
        </w:rPr>
        <w:t xml:space="preserve"> LTLE and RTLE showed a decrease in LIs over time, particularly in RTLE (from 0.73 to 0.25). </w:t>
      </w:r>
      <w:r w:rsidRPr="00780131">
        <w:rPr>
          <w:color w:val="000000" w:themeColor="text1"/>
          <w:shd w:val="clear" w:color="auto" w:fill="FFFFFF"/>
          <w:lang w:val="en-US"/>
        </w:rPr>
        <w:t xml:space="preserve">A one-way ANOVA with repeated measures showed that for RTLE there was a significant difference between the LIs across time-point, </w:t>
      </w:r>
      <w:proofErr w:type="gramStart"/>
      <w:r w:rsidRPr="00780131">
        <w:rPr>
          <w:i/>
          <w:iCs/>
          <w:color w:val="000000" w:themeColor="text1"/>
          <w:shd w:val="clear" w:color="auto" w:fill="FFFFFF"/>
          <w:lang w:val="en-US"/>
        </w:rPr>
        <w:t>F</w:t>
      </w:r>
      <w:r w:rsidRPr="00780131">
        <w:rPr>
          <w:color w:val="000000" w:themeColor="text1"/>
          <w:shd w:val="clear" w:color="auto" w:fill="FFFFFF"/>
          <w:lang w:val="en-US"/>
        </w:rPr>
        <w:t>(</w:t>
      </w:r>
      <w:proofErr w:type="gramEnd"/>
      <w:r w:rsidRPr="00780131">
        <w:rPr>
          <w:color w:val="000000" w:themeColor="text1"/>
          <w:shd w:val="clear" w:color="auto" w:fill="FFFFFF"/>
          <w:lang w:val="en-US"/>
        </w:rPr>
        <w:t>3,30) = 8.11, p = .001. Controls had numerically higher (more left) LIs than LTLE (not statistically significant, p= 0.197), and statistically higher LIs than RTLE (</w:t>
      </w:r>
      <w:proofErr w:type="gramStart"/>
      <w:r w:rsidRPr="00780131">
        <w:rPr>
          <w:i/>
          <w:iCs/>
          <w:color w:val="000000" w:themeColor="text1"/>
          <w:shd w:val="clear" w:color="auto" w:fill="FFFFFF"/>
        </w:rPr>
        <w:t>F</w:t>
      </w:r>
      <w:r w:rsidRPr="00780131">
        <w:rPr>
          <w:color w:val="000000" w:themeColor="text1"/>
          <w:shd w:val="clear" w:color="auto" w:fill="FFFFFF"/>
        </w:rPr>
        <w:t>(</w:t>
      </w:r>
      <w:proofErr w:type="gramEnd"/>
      <w:r w:rsidRPr="00780131">
        <w:rPr>
          <w:color w:val="000000" w:themeColor="text1"/>
          <w:shd w:val="clear" w:color="auto" w:fill="FFFFFF"/>
        </w:rPr>
        <w:t>3, 60) = 6.89, </w:t>
      </w:r>
      <w:r w:rsidRPr="00780131">
        <w:rPr>
          <w:i/>
          <w:iCs/>
          <w:color w:val="000000" w:themeColor="text1"/>
          <w:shd w:val="clear" w:color="auto" w:fill="FFFFFF"/>
        </w:rPr>
        <w:t>p</w:t>
      </w:r>
      <w:r w:rsidRPr="00780131">
        <w:rPr>
          <w:color w:val="000000" w:themeColor="text1"/>
          <w:shd w:val="clear" w:color="auto" w:fill="FFFFFF"/>
        </w:rPr>
        <w:t> = .001).</w:t>
      </w:r>
    </w:p>
    <w:p w14:paraId="25E6D1CF" w14:textId="77777777" w:rsidR="00780131" w:rsidRPr="00780131" w:rsidRDefault="00780131" w:rsidP="00780131">
      <w:pPr>
        <w:spacing w:line="360" w:lineRule="auto"/>
        <w:jc w:val="both"/>
        <w:rPr>
          <w:color w:val="000000" w:themeColor="text1"/>
          <w:shd w:val="clear" w:color="auto" w:fill="FFFFFF"/>
          <w:lang w:val="en-US"/>
        </w:rPr>
      </w:pPr>
    </w:p>
    <w:p w14:paraId="230BB2CA" w14:textId="533612BB" w:rsidR="00780131" w:rsidRPr="00780131" w:rsidRDefault="00780131" w:rsidP="00780131">
      <w:pPr>
        <w:spacing w:line="360" w:lineRule="auto"/>
        <w:jc w:val="both"/>
        <w:rPr>
          <w:color w:val="000000" w:themeColor="text1"/>
          <w:shd w:val="clear" w:color="auto" w:fill="FFFFFF"/>
        </w:rPr>
      </w:pPr>
      <w:r w:rsidRPr="00780131">
        <w:rPr>
          <w:b/>
          <w:bCs/>
          <w:color w:val="000000" w:themeColor="text1"/>
          <w:shd w:val="clear" w:color="auto" w:fill="FFFFFF"/>
        </w:rPr>
        <w:t>Temporal lobe:</w:t>
      </w:r>
      <w:r w:rsidRPr="00780131">
        <w:rPr>
          <w:color w:val="000000" w:themeColor="text1"/>
          <w:shd w:val="clear" w:color="auto" w:fill="FFFFFF"/>
        </w:rPr>
        <w:t> Significant decreases in LIs were observed in LTLE (from 0.4</w:t>
      </w:r>
      <w:r>
        <w:rPr>
          <w:color w:val="000000" w:themeColor="text1"/>
          <w:shd w:val="clear" w:color="auto" w:fill="FFFFFF"/>
        </w:rPr>
        <w:t>2</w:t>
      </w:r>
      <w:r w:rsidRPr="00780131">
        <w:rPr>
          <w:color w:val="000000" w:themeColor="text1"/>
          <w:shd w:val="clear" w:color="auto" w:fill="FFFFFF"/>
        </w:rPr>
        <w:t xml:space="preserve"> to 0.</w:t>
      </w:r>
      <w:r>
        <w:rPr>
          <w:color w:val="000000" w:themeColor="text1"/>
          <w:shd w:val="clear" w:color="auto" w:fill="FFFFFF"/>
        </w:rPr>
        <w:t>18</w:t>
      </w:r>
      <w:r w:rsidRPr="00780131">
        <w:rPr>
          <w:color w:val="000000" w:themeColor="text1"/>
          <w:shd w:val="clear" w:color="auto" w:fill="FFFFFF"/>
        </w:rPr>
        <w:t xml:space="preserve">; </w:t>
      </w:r>
      <w:r w:rsidRPr="00780131">
        <w:rPr>
          <w:color w:val="000000" w:themeColor="text1"/>
          <w:shd w:val="clear" w:color="auto" w:fill="FFFFFF"/>
          <w:lang w:val="en-US"/>
        </w:rPr>
        <w:t xml:space="preserve">one-way ANOVA with repeated measures: </w:t>
      </w:r>
      <w:proofErr w:type="gramStart"/>
      <w:r w:rsidRPr="00780131">
        <w:rPr>
          <w:i/>
          <w:iCs/>
          <w:color w:val="000000" w:themeColor="text1"/>
          <w:shd w:val="clear" w:color="auto" w:fill="FFFFFF"/>
          <w:lang w:val="en-US"/>
        </w:rPr>
        <w:t>F</w:t>
      </w:r>
      <w:r w:rsidRPr="00780131">
        <w:rPr>
          <w:color w:val="000000" w:themeColor="text1"/>
          <w:shd w:val="clear" w:color="auto" w:fill="FFFFFF"/>
          <w:lang w:val="en-US"/>
        </w:rPr>
        <w:t>(</w:t>
      </w:r>
      <w:proofErr w:type="gramEnd"/>
      <w:r w:rsidRPr="00780131">
        <w:rPr>
          <w:color w:val="000000" w:themeColor="text1"/>
          <w:shd w:val="clear" w:color="auto" w:fill="FFFFFF"/>
          <w:lang w:val="en-US"/>
        </w:rPr>
        <w:t>3,30) = 3.42, p = .033</w:t>
      </w:r>
      <w:r w:rsidRPr="00780131">
        <w:rPr>
          <w:color w:val="000000" w:themeColor="text1"/>
          <w:shd w:val="clear" w:color="auto" w:fill="FFFFFF"/>
        </w:rPr>
        <w:t>). In RTLE, LIs decreased at the long-term follow up from 0.</w:t>
      </w:r>
      <w:r>
        <w:rPr>
          <w:color w:val="000000" w:themeColor="text1"/>
          <w:shd w:val="clear" w:color="auto" w:fill="FFFFFF"/>
        </w:rPr>
        <w:t>49</w:t>
      </w:r>
      <w:r w:rsidRPr="00780131">
        <w:rPr>
          <w:color w:val="000000" w:themeColor="text1"/>
          <w:shd w:val="clear" w:color="auto" w:fill="FFFFFF"/>
        </w:rPr>
        <w:t xml:space="preserve"> to 0.37. Controls also showed a </w:t>
      </w:r>
      <w:r>
        <w:rPr>
          <w:color w:val="000000" w:themeColor="text1"/>
          <w:shd w:val="clear" w:color="auto" w:fill="FFFFFF"/>
        </w:rPr>
        <w:t>minor</w:t>
      </w:r>
      <w:r w:rsidRPr="00780131">
        <w:rPr>
          <w:color w:val="000000" w:themeColor="text1"/>
          <w:shd w:val="clear" w:color="auto" w:fill="FFFFFF"/>
        </w:rPr>
        <w:t xml:space="preserve"> decrease. RTLE and CTRL changes were not significant. Controls </w:t>
      </w:r>
      <w:r w:rsidRPr="00780131">
        <w:rPr>
          <w:color w:val="000000" w:themeColor="text1"/>
          <w:shd w:val="clear" w:color="auto" w:fill="FFFFFF"/>
          <w:lang w:val="en-US"/>
        </w:rPr>
        <w:t>had statistically higher (more left) LIs than LTLE</w:t>
      </w:r>
      <w:r w:rsidRPr="00780131">
        <w:rPr>
          <w:color w:val="000000" w:themeColor="text1"/>
          <w:shd w:val="clear" w:color="auto" w:fill="FFFFFF"/>
        </w:rPr>
        <w:t xml:space="preserve"> (</w:t>
      </w:r>
      <w:proofErr w:type="gramStart"/>
      <w:r w:rsidRPr="00780131">
        <w:rPr>
          <w:i/>
          <w:iCs/>
          <w:color w:val="000000" w:themeColor="text1"/>
          <w:shd w:val="clear" w:color="auto" w:fill="FFFFFF"/>
        </w:rPr>
        <w:t>F</w:t>
      </w:r>
      <w:r w:rsidRPr="00780131">
        <w:rPr>
          <w:color w:val="000000" w:themeColor="text1"/>
          <w:shd w:val="clear" w:color="auto" w:fill="FFFFFF"/>
        </w:rPr>
        <w:t>(</w:t>
      </w:r>
      <w:proofErr w:type="gramEnd"/>
      <w:r w:rsidRPr="00780131">
        <w:rPr>
          <w:color w:val="000000" w:themeColor="text1"/>
          <w:shd w:val="clear" w:color="auto" w:fill="FFFFFF"/>
        </w:rPr>
        <w:t>3, 60) = 5.8, </w:t>
      </w:r>
      <w:r w:rsidRPr="00780131">
        <w:rPr>
          <w:i/>
          <w:iCs/>
          <w:color w:val="000000" w:themeColor="text1"/>
          <w:shd w:val="clear" w:color="auto" w:fill="FFFFFF"/>
        </w:rPr>
        <w:t>p</w:t>
      </w:r>
      <w:r w:rsidRPr="00780131">
        <w:rPr>
          <w:color w:val="000000" w:themeColor="text1"/>
          <w:shd w:val="clear" w:color="auto" w:fill="FFFFFF"/>
        </w:rPr>
        <w:t> = .002), no differences were found for RTLE.</w:t>
      </w:r>
    </w:p>
    <w:p w14:paraId="12D6B8E4" w14:textId="77777777" w:rsidR="00780131" w:rsidRPr="00780131" w:rsidRDefault="00780131" w:rsidP="00780131">
      <w:pPr>
        <w:spacing w:line="360" w:lineRule="auto"/>
        <w:jc w:val="both"/>
        <w:rPr>
          <w:color w:val="000000" w:themeColor="text1"/>
          <w:shd w:val="clear" w:color="auto" w:fill="FFFFFF"/>
        </w:rPr>
      </w:pPr>
    </w:p>
    <w:p w14:paraId="527FBD92" w14:textId="77777777" w:rsidR="00780131" w:rsidRPr="00780131" w:rsidRDefault="00780131" w:rsidP="00780131">
      <w:pPr>
        <w:spacing w:line="360" w:lineRule="auto"/>
        <w:jc w:val="both"/>
        <w:rPr>
          <w:color w:val="000000" w:themeColor="text1"/>
          <w:shd w:val="clear" w:color="auto" w:fill="FFFFFF"/>
        </w:rPr>
      </w:pPr>
      <w:r w:rsidRPr="00780131">
        <w:rPr>
          <w:b/>
          <w:bCs/>
          <w:color w:val="000000" w:themeColor="text1"/>
          <w:shd w:val="clear" w:color="auto" w:fill="FFFFFF"/>
        </w:rPr>
        <w:t>Cerebellum:</w:t>
      </w:r>
      <w:r w:rsidRPr="00780131">
        <w:rPr>
          <w:color w:val="000000" w:themeColor="text1"/>
          <w:shd w:val="clear" w:color="auto" w:fill="FFFFFF"/>
        </w:rPr>
        <w:t xml:space="preserve"> In LTLE group, </w:t>
      </w:r>
      <w:r w:rsidRPr="00780131">
        <w:rPr>
          <w:color w:val="000000" w:themeColor="text1"/>
          <w:shd w:val="clear" w:color="auto" w:fill="FFFFFF"/>
          <w:lang w:val="en-US"/>
        </w:rPr>
        <w:t>cerebellar laterality shifted from right-lateralised to bilateral, then back to right-lateralisation at 12 months post-op and in the long-term. The changes were significant (</w:t>
      </w:r>
      <w:r w:rsidRPr="00780131">
        <w:rPr>
          <w:i/>
          <w:iCs/>
          <w:color w:val="000000" w:themeColor="text1"/>
          <w:shd w:val="clear" w:color="auto" w:fill="FFFFFF"/>
          <w:lang w:val="en-US"/>
        </w:rPr>
        <w:t>F</w:t>
      </w:r>
      <w:r w:rsidRPr="00780131">
        <w:rPr>
          <w:color w:val="000000" w:themeColor="text1"/>
          <w:shd w:val="clear" w:color="auto" w:fill="FFFFFF"/>
          <w:lang w:val="en-US"/>
        </w:rPr>
        <w:t xml:space="preserve"> (3,30) = 8.1, p = .001).</w:t>
      </w:r>
      <w:r w:rsidRPr="00780131">
        <w:rPr>
          <w:color w:val="000000" w:themeColor="text1"/>
          <w:shd w:val="clear" w:color="auto" w:fill="FFFFFF"/>
        </w:rPr>
        <w:t xml:space="preserve"> RTLE group also showed decrease in the long-term, that was non-significant. Controls remained stable. Controls had more right-lateralised LIs than LTLE, (</w:t>
      </w:r>
      <w:proofErr w:type="gramStart"/>
      <w:r w:rsidRPr="00780131">
        <w:rPr>
          <w:i/>
          <w:iCs/>
          <w:color w:val="000000" w:themeColor="text1"/>
          <w:shd w:val="clear" w:color="auto" w:fill="FFFFFF"/>
        </w:rPr>
        <w:t>F</w:t>
      </w:r>
      <w:r w:rsidRPr="00780131">
        <w:rPr>
          <w:color w:val="000000" w:themeColor="text1"/>
          <w:shd w:val="clear" w:color="auto" w:fill="FFFFFF"/>
        </w:rPr>
        <w:t>(</w:t>
      </w:r>
      <w:proofErr w:type="gramEnd"/>
      <w:r w:rsidRPr="00780131">
        <w:rPr>
          <w:color w:val="000000" w:themeColor="text1"/>
          <w:shd w:val="clear" w:color="auto" w:fill="FFFFFF"/>
        </w:rPr>
        <w:t>3, 60) = 6.2, </w:t>
      </w:r>
      <w:r w:rsidRPr="00780131">
        <w:rPr>
          <w:i/>
          <w:iCs/>
          <w:color w:val="000000" w:themeColor="text1"/>
          <w:shd w:val="clear" w:color="auto" w:fill="FFFFFF"/>
        </w:rPr>
        <w:t>p</w:t>
      </w:r>
      <w:r w:rsidRPr="00780131">
        <w:rPr>
          <w:color w:val="000000" w:themeColor="text1"/>
          <w:shd w:val="clear" w:color="auto" w:fill="FFFFFF"/>
        </w:rPr>
        <w:t> = .001), no differences for RTLE were significant.</w:t>
      </w:r>
    </w:p>
    <w:p w14:paraId="0BB5BB85" w14:textId="77777777" w:rsidR="0031195A" w:rsidRPr="0031195A" w:rsidRDefault="0031195A" w:rsidP="0031195A">
      <w:pPr>
        <w:rPr>
          <w:b/>
          <w:bCs/>
          <w:color w:val="000000" w:themeColor="text1"/>
          <w:sz w:val="28"/>
          <w:szCs w:val="28"/>
        </w:rPr>
      </w:pPr>
    </w:p>
    <w:p w14:paraId="0F1A8B7A" w14:textId="77777777" w:rsidR="0031195A" w:rsidRDefault="0031195A" w:rsidP="007A5931">
      <w:pPr>
        <w:rPr>
          <w:color w:val="000000" w:themeColor="text1"/>
        </w:rPr>
      </w:pPr>
    </w:p>
    <w:sectPr w:rsidR="0031195A" w:rsidSect="00030D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3130D8"/>
    <w:multiLevelType w:val="hybridMultilevel"/>
    <w:tmpl w:val="EBE08E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474CE3"/>
    <w:multiLevelType w:val="hybridMultilevel"/>
    <w:tmpl w:val="EBE08E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685376">
    <w:abstractNumId w:val="1"/>
  </w:num>
  <w:num w:numId="2" w16cid:durableId="190847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05E"/>
    <w:rsid w:val="00017387"/>
    <w:rsid w:val="00030D6D"/>
    <w:rsid w:val="000646BA"/>
    <w:rsid w:val="000735FD"/>
    <w:rsid w:val="000A27EC"/>
    <w:rsid w:val="000C318C"/>
    <w:rsid w:val="000F13D5"/>
    <w:rsid w:val="000F6844"/>
    <w:rsid w:val="00117E83"/>
    <w:rsid w:val="00124BCA"/>
    <w:rsid w:val="0015096A"/>
    <w:rsid w:val="00176B10"/>
    <w:rsid w:val="001C5448"/>
    <w:rsid w:val="001E1FB8"/>
    <w:rsid w:val="00206E41"/>
    <w:rsid w:val="0023114C"/>
    <w:rsid w:val="00243948"/>
    <w:rsid w:val="002475E3"/>
    <w:rsid w:val="00280197"/>
    <w:rsid w:val="002849E7"/>
    <w:rsid w:val="002975BB"/>
    <w:rsid w:val="002C7A0D"/>
    <w:rsid w:val="0031195A"/>
    <w:rsid w:val="00341CDF"/>
    <w:rsid w:val="00355DC6"/>
    <w:rsid w:val="00393140"/>
    <w:rsid w:val="004026E3"/>
    <w:rsid w:val="0041375B"/>
    <w:rsid w:val="00425194"/>
    <w:rsid w:val="004424B7"/>
    <w:rsid w:val="00451ABE"/>
    <w:rsid w:val="00480F75"/>
    <w:rsid w:val="004A525C"/>
    <w:rsid w:val="004C08C0"/>
    <w:rsid w:val="004D34BF"/>
    <w:rsid w:val="005229A5"/>
    <w:rsid w:val="00540641"/>
    <w:rsid w:val="005471ED"/>
    <w:rsid w:val="0055499E"/>
    <w:rsid w:val="00566415"/>
    <w:rsid w:val="0059068C"/>
    <w:rsid w:val="005E3AA3"/>
    <w:rsid w:val="005F237D"/>
    <w:rsid w:val="0062232C"/>
    <w:rsid w:val="0063604E"/>
    <w:rsid w:val="0065013F"/>
    <w:rsid w:val="006560B1"/>
    <w:rsid w:val="006B6237"/>
    <w:rsid w:val="006E4452"/>
    <w:rsid w:val="00732E85"/>
    <w:rsid w:val="00767AC4"/>
    <w:rsid w:val="00780131"/>
    <w:rsid w:val="00795FE5"/>
    <w:rsid w:val="007970B7"/>
    <w:rsid w:val="007A5931"/>
    <w:rsid w:val="007B32BB"/>
    <w:rsid w:val="007B7DB0"/>
    <w:rsid w:val="007C2E7F"/>
    <w:rsid w:val="007C5F5B"/>
    <w:rsid w:val="007E5166"/>
    <w:rsid w:val="007F614E"/>
    <w:rsid w:val="007F7E6D"/>
    <w:rsid w:val="008170E9"/>
    <w:rsid w:val="00837669"/>
    <w:rsid w:val="00847E54"/>
    <w:rsid w:val="008A489B"/>
    <w:rsid w:val="008A596E"/>
    <w:rsid w:val="008D39EF"/>
    <w:rsid w:val="00913CA3"/>
    <w:rsid w:val="00927BF8"/>
    <w:rsid w:val="00943DC1"/>
    <w:rsid w:val="00950901"/>
    <w:rsid w:val="00995D26"/>
    <w:rsid w:val="00995D7C"/>
    <w:rsid w:val="009A2F5B"/>
    <w:rsid w:val="009A7F43"/>
    <w:rsid w:val="009B3129"/>
    <w:rsid w:val="009C15E2"/>
    <w:rsid w:val="009F094D"/>
    <w:rsid w:val="009F3046"/>
    <w:rsid w:val="00A141A2"/>
    <w:rsid w:val="00A1468D"/>
    <w:rsid w:val="00A533ED"/>
    <w:rsid w:val="00A57A08"/>
    <w:rsid w:val="00A85E4C"/>
    <w:rsid w:val="00A94574"/>
    <w:rsid w:val="00AA1EAE"/>
    <w:rsid w:val="00AB652D"/>
    <w:rsid w:val="00B103E2"/>
    <w:rsid w:val="00B6175B"/>
    <w:rsid w:val="00B81B42"/>
    <w:rsid w:val="00B83AEE"/>
    <w:rsid w:val="00B90BEA"/>
    <w:rsid w:val="00B94A9D"/>
    <w:rsid w:val="00C3081B"/>
    <w:rsid w:val="00C40050"/>
    <w:rsid w:val="00C46A8B"/>
    <w:rsid w:val="00C7277C"/>
    <w:rsid w:val="00C76433"/>
    <w:rsid w:val="00CB405E"/>
    <w:rsid w:val="00CB736D"/>
    <w:rsid w:val="00CD4348"/>
    <w:rsid w:val="00CE05A7"/>
    <w:rsid w:val="00CE4EAB"/>
    <w:rsid w:val="00CF2C6A"/>
    <w:rsid w:val="00CF516F"/>
    <w:rsid w:val="00D07BAD"/>
    <w:rsid w:val="00D22FAD"/>
    <w:rsid w:val="00D44ED8"/>
    <w:rsid w:val="00D703FF"/>
    <w:rsid w:val="00D707CE"/>
    <w:rsid w:val="00D70976"/>
    <w:rsid w:val="00D7434C"/>
    <w:rsid w:val="00D867EA"/>
    <w:rsid w:val="00DA6BC4"/>
    <w:rsid w:val="00DE6B5C"/>
    <w:rsid w:val="00E2002A"/>
    <w:rsid w:val="00E25119"/>
    <w:rsid w:val="00E86332"/>
    <w:rsid w:val="00EA2239"/>
    <w:rsid w:val="00EF3023"/>
    <w:rsid w:val="00F03EF7"/>
    <w:rsid w:val="00F22137"/>
    <w:rsid w:val="00F33988"/>
    <w:rsid w:val="00F3729A"/>
    <w:rsid w:val="00F654F7"/>
    <w:rsid w:val="00F700BE"/>
    <w:rsid w:val="00F91E37"/>
    <w:rsid w:val="00FF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B623"/>
  <w15:chartTrackingRefBased/>
  <w15:docId w15:val="{A89865E1-9281-D74E-BC85-9F8E563A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0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EF302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B405E"/>
    <w:rPr>
      <w:sz w:val="22"/>
      <w:szCs w:val="22"/>
    </w:rPr>
    <w:tblPr>
      <w:tblStyleRowBandSize w:val="1"/>
      <w:tblStyleColBandSize w:val="1"/>
    </w:tblPr>
    <w:tcPr>
      <w:shd w:val="clear" w:color="auto" w:fill="auto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B405E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05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05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7A593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A5931"/>
    <w:rPr>
      <w:sz w:val="16"/>
      <w:szCs w:val="16"/>
    </w:rPr>
  </w:style>
  <w:style w:type="table" w:styleId="TableGrid">
    <w:name w:val="Table Grid"/>
    <w:basedOn w:val="TableNormal"/>
    <w:uiPriority w:val="39"/>
    <w:rsid w:val="007A5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302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mw-page-title-main">
    <w:name w:val="mw-page-title-main"/>
    <w:basedOn w:val="DefaultParagraphFont"/>
    <w:rsid w:val="00EF3023"/>
  </w:style>
  <w:style w:type="paragraph" w:styleId="CommentText">
    <w:name w:val="annotation text"/>
    <w:basedOn w:val="Normal"/>
    <w:link w:val="CommentTextChar"/>
    <w:uiPriority w:val="99"/>
    <w:unhideWhenUsed/>
    <w:rsid w:val="00847E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E5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37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3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F03EF7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94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2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5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8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blik</dc:creator>
  <cp:keywords/>
  <dc:description/>
  <cp:lastModifiedBy>Maria Sablik</cp:lastModifiedBy>
  <cp:revision>31</cp:revision>
  <dcterms:created xsi:type="dcterms:W3CDTF">2024-02-29T11:26:00Z</dcterms:created>
  <dcterms:modified xsi:type="dcterms:W3CDTF">2024-09-13T04:19:00Z</dcterms:modified>
</cp:coreProperties>
</file>